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421F0" w:rsidRPr="00BE2E0D" w:rsidRDefault="001421F0" w:rsidP="001421F0">
      <w:pPr>
        <w:rPr>
          <w:rFonts w:ascii="Times New Roman" w:hAnsi="Times New Roman" w:cs="Times New Roman"/>
          <w:b/>
          <w:bCs/>
        </w:rPr>
      </w:pPr>
    </w:p>
    <w:p w:rsidR="001421F0" w:rsidRPr="00BE2E0D" w:rsidRDefault="001421F0" w:rsidP="001421F0">
      <w:pPr>
        <w:rPr>
          <w:rFonts w:ascii="Times New Roman" w:hAnsi="Times New Roman" w:cs="Times New Roman"/>
          <w:b/>
          <w:bCs/>
        </w:rPr>
      </w:pPr>
      <w:r w:rsidRPr="00BE2E0D">
        <w:rPr>
          <w:noProof/>
          <w:lang w:eastAsia="en-IN"/>
        </w:rPr>
        <w:drawing>
          <wp:inline distT="0" distB="0" distL="0" distR="0" wp14:anchorId="3831BA58" wp14:editId="66C6A6D2">
            <wp:extent cx="6804023" cy="7187564"/>
            <wp:effectExtent l="0" t="0" r="0" b="0"/>
            <wp:docPr id="590" name="Picture 5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0"/>
                    <pic:cNvPicPr/>
                  </pic:nvPicPr>
                  <pic:blipFill>
                    <a:blip r:embed="rId4">
                      <a:extLst>
                        <a:ext uri="{28A0092B-C50C-407E-A947-70E740481C1C}">
                          <a14:useLocalDpi xmlns:a14="http://schemas.microsoft.com/office/drawing/2010/main" val="0"/>
                        </a:ext>
                      </a:extLst>
                    </a:blip>
                    <a:stretch>
                      <a:fillRect/>
                    </a:stretch>
                  </pic:blipFill>
                  <pic:spPr>
                    <a:xfrm>
                      <a:off x="0" y="0"/>
                      <a:ext cx="6804023" cy="7187564"/>
                    </a:xfrm>
                    <a:prstGeom prst="rect">
                      <a:avLst/>
                    </a:prstGeom>
                  </pic:spPr>
                </pic:pic>
              </a:graphicData>
            </a:graphic>
          </wp:inline>
        </w:drawing>
      </w:r>
    </w:p>
    <w:p w:rsidR="001421F0" w:rsidRPr="00BE2E0D" w:rsidRDefault="001421F0" w:rsidP="001421F0">
      <w:pPr>
        <w:rPr>
          <w:rFonts w:ascii="Times New Roman" w:hAnsi="Times New Roman" w:cs="Times New Roman"/>
          <w:b/>
          <w:bCs/>
        </w:rPr>
      </w:pPr>
      <w:r w:rsidRPr="00BE2E0D">
        <w:rPr>
          <w:rFonts w:ascii="Times New Roman" w:hAnsi="Times New Roman" w:cs="Times New Roman"/>
          <w:b/>
          <w:bCs/>
          <w:sz w:val="20"/>
          <w:szCs w:val="20"/>
        </w:rPr>
        <w:t>Extended Data Figure 1</w:t>
      </w:r>
      <w:r w:rsidRPr="00BE2E0D">
        <w:rPr>
          <w:rFonts w:ascii="Times New Roman" w:hAnsi="Times New Roman" w:cs="Times New Roman"/>
          <w:sz w:val="20"/>
          <w:szCs w:val="20"/>
        </w:rPr>
        <w:t xml:space="preserve"> </w:t>
      </w:r>
      <w:r w:rsidRPr="00BE2E0D">
        <w:rPr>
          <w:rFonts w:ascii="Times New Roman" w:hAnsi="Times New Roman" w:cs="Times New Roman"/>
          <w:b/>
          <w:bCs/>
          <w:sz w:val="20"/>
          <w:szCs w:val="20"/>
        </w:rPr>
        <w:t xml:space="preserve">Biophysical characterization of cold stored vs temperature treated antigens. (A) </w:t>
      </w:r>
      <w:r w:rsidRPr="00BE2E0D">
        <w:rPr>
          <w:rFonts w:ascii="Times New Roman" w:hAnsi="Times New Roman" w:cs="Times New Roman"/>
          <w:sz w:val="20"/>
          <w:szCs w:val="20"/>
        </w:rPr>
        <w:t>Size exclusion chromatography elution of cold stored and temperature treated ancestral and Beta spike antigens (orange, yellow, blue and cyan respectively). The elution times for all samples are shown in the INSET.</w:t>
      </w:r>
      <w:r w:rsidRPr="00BE2E0D">
        <w:rPr>
          <w:rFonts w:ascii="Times New Roman" w:hAnsi="Times New Roman" w:cs="Times New Roman"/>
          <w:b/>
          <w:bCs/>
          <w:sz w:val="20"/>
          <w:szCs w:val="20"/>
        </w:rPr>
        <w:t xml:space="preserve"> (B) </w:t>
      </w:r>
      <w:proofErr w:type="spellStart"/>
      <w:proofErr w:type="gramStart"/>
      <w:r w:rsidRPr="00BE2E0D">
        <w:rPr>
          <w:rFonts w:ascii="Times New Roman" w:hAnsi="Times New Roman" w:cs="Times New Roman"/>
          <w:sz w:val="20"/>
          <w:szCs w:val="20"/>
        </w:rPr>
        <w:t>nanoDSF</w:t>
      </w:r>
      <w:proofErr w:type="spellEnd"/>
      <w:proofErr w:type="gramEnd"/>
      <w:r w:rsidRPr="00BE2E0D">
        <w:rPr>
          <w:rFonts w:ascii="Times New Roman" w:hAnsi="Times New Roman" w:cs="Times New Roman"/>
          <w:sz w:val="20"/>
          <w:szCs w:val="20"/>
        </w:rPr>
        <w:t xml:space="preserve"> analysis showing the 350/330 ratio for the thermal unfolding curves (top) and its first </w:t>
      </w:r>
      <w:bookmarkStart w:id="0" w:name="_GoBack"/>
      <w:bookmarkEnd w:id="0"/>
      <w:r w:rsidRPr="00BE2E0D">
        <w:rPr>
          <w:rFonts w:ascii="Times New Roman" w:hAnsi="Times New Roman" w:cs="Times New Roman"/>
          <w:sz w:val="20"/>
          <w:szCs w:val="20"/>
        </w:rPr>
        <w:t>derivative (bottom) for Beta spike antigen (left) and ancestral spike antigen (right) by duplicate.</w:t>
      </w:r>
      <w:r w:rsidRPr="00BE2E0D">
        <w:rPr>
          <w:rFonts w:ascii="Times New Roman" w:hAnsi="Times New Roman" w:cs="Times New Roman"/>
          <w:b/>
          <w:bCs/>
          <w:sz w:val="20"/>
          <w:szCs w:val="20"/>
        </w:rPr>
        <w:t xml:space="preserve"> (C) </w:t>
      </w:r>
      <w:proofErr w:type="spellStart"/>
      <w:r w:rsidRPr="00BE2E0D">
        <w:rPr>
          <w:rFonts w:ascii="Times New Roman" w:hAnsi="Times New Roman" w:cs="Times New Roman"/>
          <w:sz w:val="20"/>
          <w:szCs w:val="20"/>
        </w:rPr>
        <w:t>nanoDSF</w:t>
      </w:r>
      <w:proofErr w:type="spellEnd"/>
      <w:r w:rsidRPr="00BE2E0D">
        <w:rPr>
          <w:rFonts w:ascii="Times New Roman" w:hAnsi="Times New Roman" w:cs="Times New Roman"/>
          <w:sz w:val="20"/>
          <w:szCs w:val="20"/>
        </w:rPr>
        <w:t xml:space="preserve"> analysis showing the scattering curves for the thermal unfolding (top) and its first derivative (bottom) for Beta spike antigen (left) and ancestral spike antigen (right) by duplicate.</w:t>
      </w:r>
    </w:p>
    <w:p w:rsidR="001421F0" w:rsidRPr="00BE2E0D" w:rsidRDefault="001421F0" w:rsidP="001421F0">
      <w:pPr>
        <w:rPr>
          <w:rFonts w:ascii="Times New Roman" w:hAnsi="Times New Roman" w:cs="Times New Roman"/>
          <w:b/>
          <w:bCs/>
        </w:rPr>
      </w:pPr>
    </w:p>
    <w:p w:rsidR="001421F0" w:rsidRPr="00BE2E0D" w:rsidRDefault="001421F0" w:rsidP="001421F0">
      <w:pPr>
        <w:rPr>
          <w:rFonts w:ascii="Times New Roman" w:hAnsi="Times New Roman" w:cs="Times New Roman"/>
          <w:b/>
          <w:bCs/>
        </w:rPr>
      </w:pPr>
      <w:r w:rsidRPr="00BE2E0D">
        <w:rPr>
          <w:rFonts w:ascii="Times New Roman" w:hAnsi="Times New Roman" w:cs="Times New Roman"/>
          <w:b/>
          <w:bCs/>
        </w:rPr>
        <w:br w:type="page"/>
      </w:r>
    </w:p>
    <w:p w:rsidR="001421F0" w:rsidRPr="00BE2E0D" w:rsidRDefault="001421F0" w:rsidP="001421F0">
      <w:pPr>
        <w:rPr>
          <w:rFonts w:ascii="Times New Roman" w:hAnsi="Times New Roman" w:cs="Times New Roman"/>
          <w:b/>
          <w:bCs/>
        </w:rPr>
      </w:pPr>
    </w:p>
    <w:p w:rsidR="001421F0" w:rsidRPr="00BE2E0D" w:rsidRDefault="001421F0" w:rsidP="001421F0">
      <w:pPr>
        <w:rPr>
          <w:rFonts w:ascii="Times New Roman" w:hAnsi="Times New Roman" w:cs="Times New Roman"/>
          <w:b/>
          <w:bCs/>
        </w:rPr>
      </w:pPr>
      <w:r w:rsidRPr="00BE2E0D">
        <w:rPr>
          <w:noProof/>
          <w:lang w:eastAsia="en-IN"/>
        </w:rPr>
        <w:drawing>
          <wp:inline distT="0" distB="0" distL="0" distR="0" wp14:anchorId="6DFAB2DC" wp14:editId="45AC8354">
            <wp:extent cx="6663292" cy="5499462"/>
            <wp:effectExtent l="0" t="0" r="4445" b="6350"/>
            <wp:docPr id="592" name="Picture 5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2"/>
                    <pic:cNvPicPr/>
                  </pic:nvPicPr>
                  <pic:blipFill>
                    <a:blip r:embed="rId5">
                      <a:extLst>
                        <a:ext uri="{28A0092B-C50C-407E-A947-70E740481C1C}">
                          <a14:useLocalDpi xmlns:a14="http://schemas.microsoft.com/office/drawing/2010/main" val="0"/>
                        </a:ext>
                      </a:extLst>
                    </a:blip>
                    <a:stretch>
                      <a:fillRect/>
                    </a:stretch>
                  </pic:blipFill>
                  <pic:spPr>
                    <a:xfrm>
                      <a:off x="0" y="0"/>
                      <a:ext cx="6663292" cy="5499462"/>
                    </a:xfrm>
                    <a:prstGeom prst="rect">
                      <a:avLst/>
                    </a:prstGeom>
                  </pic:spPr>
                </pic:pic>
              </a:graphicData>
            </a:graphic>
          </wp:inline>
        </w:drawing>
      </w:r>
    </w:p>
    <w:p w:rsidR="001421F0" w:rsidRPr="00BE2E0D" w:rsidRDefault="001421F0" w:rsidP="001421F0">
      <w:pPr>
        <w:rPr>
          <w:rFonts w:ascii="Times New Roman" w:hAnsi="Times New Roman" w:cs="Times New Roman"/>
          <w:b/>
          <w:bCs/>
        </w:rPr>
      </w:pPr>
    </w:p>
    <w:p w:rsidR="001421F0" w:rsidRPr="00BE2E0D" w:rsidRDefault="001421F0" w:rsidP="001421F0">
      <w:pPr>
        <w:rPr>
          <w:rFonts w:ascii="Times New Roman" w:hAnsi="Times New Roman" w:cs="Times New Roman"/>
          <w:b/>
          <w:bCs/>
        </w:rPr>
      </w:pPr>
    </w:p>
    <w:p w:rsidR="001421F0" w:rsidRPr="00BE2E0D" w:rsidRDefault="001421F0" w:rsidP="001421F0">
      <w:pPr>
        <w:rPr>
          <w:rFonts w:ascii="Times New Roman" w:hAnsi="Times New Roman" w:cs="Times New Roman"/>
          <w:b/>
          <w:bCs/>
        </w:rPr>
      </w:pPr>
    </w:p>
    <w:p w:rsidR="001421F0" w:rsidRPr="00BE2E0D" w:rsidRDefault="001421F0" w:rsidP="001421F0">
      <w:pPr>
        <w:rPr>
          <w:rFonts w:ascii="Times New Roman" w:hAnsi="Times New Roman" w:cs="Times New Roman"/>
          <w:b/>
          <w:bCs/>
        </w:rPr>
      </w:pPr>
    </w:p>
    <w:p w:rsidR="001421F0" w:rsidRPr="00BE2E0D" w:rsidRDefault="001421F0" w:rsidP="001421F0">
      <w:pPr>
        <w:rPr>
          <w:rFonts w:ascii="Times New Roman" w:hAnsi="Times New Roman" w:cs="Times New Roman"/>
          <w:b/>
          <w:bCs/>
        </w:rPr>
      </w:pPr>
    </w:p>
    <w:p w:rsidR="001421F0" w:rsidRPr="00BE2E0D" w:rsidRDefault="001421F0" w:rsidP="001421F0">
      <w:pPr>
        <w:rPr>
          <w:rFonts w:ascii="Times New Roman" w:hAnsi="Times New Roman" w:cs="Times New Roman"/>
          <w:b/>
          <w:bCs/>
        </w:rPr>
      </w:pPr>
    </w:p>
    <w:p w:rsidR="001421F0" w:rsidRPr="00BE2E0D" w:rsidRDefault="001421F0" w:rsidP="001421F0">
      <w:pPr>
        <w:rPr>
          <w:rFonts w:ascii="Times New Roman" w:hAnsi="Times New Roman" w:cs="Times New Roman"/>
          <w:b/>
          <w:bCs/>
        </w:rPr>
      </w:pPr>
    </w:p>
    <w:p w:rsidR="001421F0" w:rsidRPr="00BE2E0D" w:rsidRDefault="001421F0" w:rsidP="001421F0">
      <w:pPr>
        <w:rPr>
          <w:rFonts w:ascii="Times New Roman" w:hAnsi="Times New Roman" w:cs="Times New Roman"/>
          <w:b/>
          <w:bCs/>
        </w:rPr>
      </w:pPr>
    </w:p>
    <w:p w:rsidR="001421F0" w:rsidRPr="00BE2E0D" w:rsidRDefault="001421F0" w:rsidP="001421F0">
      <w:pPr>
        <w:rPr>
          <w:rFonts w:ascii="Times New Roman" w:hAnsi="Times New Roman" w:cs="Times New Roman"/>
          <w:b/>
          <w:bCs/>
        </w:rPr>
      </w:pPr>
    </w:p>
    <w:p w:rsidR="001421F0" w:rsidRPr="00BE2E0D" w:rsidRDefault="001421F0" w:rsidP="001421F0">
      <w:pPr>
        <w:rPr>
          <w:rFonts w:ascii="Times New Roman" w:hAnsi="Times New Roman" w:cs="Times New Roman"/>
          <w:b/>
          <w:bCs/>
        </w:rPr>
      </w:pPr>
    </w:p>
    <w:p w:rsidR="001421F0" w:rsidRPr="00BE2E0D" w:rsidRDefault="001421F0" w:rsidP="001421F0">
      <w:pPr>
        <w:rPr>
          <w:rFonts w:ascii="Times New Roman" w:hAnsi="Times New Roman" w:cs="Times New Roman"/>
          <w:b/>
          <w:bCs/>
        </w:rPr>
      </w:pPr>
    </w:p>
    <w:p w:rsidR="001421F0" w:rsidRPr="00BE2E0D" w:rsidRDefault="001421F0" w:rsidP="001421F0">
      <w:pPr>
        <w:rPr>
          <w:rFonts w:ascii="Times New Roman" w:hAnsi="Times New Roman" w:cs="Times New Roman"/>
          <w:b/>
          <w:bCs/>
        </w:rPr>
      </w:pPr>
    </w:p>
    <w:p w:rsidR="001421F0" w:rsidRPr="00BE2E0D" w:rsidRDefault="001421F0" w:rsidP="001421F0">
      <w:pPr>
        <w:rPr>
          <w:rFonts w:ascii="Times New Roman" w:hAnsi="Times New Roman" w:cs="Times New Roman"/>
          <w:b/>
          <w:bCs/>
          <w:sz w:val="20"/>
          <w:szCs w:val="20"/>
        </w:rPr>
      </w:pPr>
      <w:r w:rsidRPr="00BE2E0D">
        <w:rPr>
          <w:rFonts w:ascii="Times New Roman" w:hAnsi="Times New Roman" w:cs="Times New Roman"/>
          <w:b/>
          <w:bCs/>
          <w:sz w:val="20"/>
          <w:szCs w:val="20"/>
        </w:rPr>
        <w:t xml:space="preserve">Extended Data Figure 2. Effect of cold storage and temperature treatment in Beta spike antigen. (A) </w:t>
      </w:r>
      <w:proofErr w:type="spellStart"/>
      <w:r w:rsidRPr="00BE2E0D">
        <w:rPr>
          <w:rFonts w:ascii="Times New Roman" w:hAnsi="Times New Roman" w:cs="Times New Roman"/>
          <w:sz w:val="20"/>
          <w:szCs w:val="20"/>
        </w:rPr>
        <w:t>Cryo</w:t>
      </w:r>
      <w:proofErr w:type="spellEnd"/>
      <w:r w:rsidRPr="00BE2E0D">
        <w:rPr>
          <w:rFonts w:ascii="Times New Roman" w:hAnsi="Times New Roman" w:cs="Times New Roman"/>
          <w:sz w:val="20"/>
          <w:szCs w:val="20"/>
        </w:rPr>
        <w:t xml:space="preserve">-EM representative micrograph and the ten most populated 2D-classes are shown for a freshly produced Beta </w:t>
      </w:r>
      <w:proofErr w:type="spellStart"/>
      <w:r w:rsidRPr="00BE2E0D">
        <w:rPr>
          <w:rFonts w:ascii="Times New Roman" w:hAnsi="Times New Roman" w:cs="Times New Roman"/>
          <w:sz w:val="20"/>
          <w:szCs w:val="20"/>
        </w:rPr>
        <w:t>trimer</w:t>
      </w:r>
      <w:proofErr w:type="spellEnd"/>
      <w:r w:rsidRPr="00BE2E0D">
        <w:rPr>
          <w:rFonts w:ascii="Times New Roman" w:hAnsi="Times New Roman" w:cs="Times New Roman"/>
          <w:sz w:val="20"/>
          <w:szCs w:val="20"/>
        </w:rPr>
        <w:t xml:space="preserve"> (left) and after cold storage for two, four and more than six weeks (ordered from left to right).</w:t>
      </w:r>
      <w:r w:rsidRPr="00BE2E0D">
        <w:rPr>
          <w:rFonts w:ascii="Times New Roman" w:hAnsi="Times New Roman" w:cs="Times New Roman"/>
          <w:b/>
          <w:bCs/>
          <w:sz w:val="20"/>
          <w:szCs w:val="20"/>
        </w:rPr>
        <w:t xml:space="preserve"> (B)</w:t>
      </w:r>
      <w:r w:rsidRPr="00BE2E0D">
        <w:rPr>
          <w:rFonts w:ascii="Times New Roman" w:hAnsi="Times New Roman" w:cs="Times New Roman"/>
          <w:sz w:val="20"/>
          <w:szCs w:val="20"/>
        </w:rPr>
        <w:t xml:space="preserve"> </w:t>
      </w:r>
      <w:proofErr w:type="spellStart"/>
      <w:r w:rsidRPr="00BE2E0D">
        <w:rPr>
          <w:rFonts w:ascii="Times New Roman" w:hAnsi="Times New Roman" w:cs="Times New Roman"/>
          <w:sz w:val="20"/>
          <w:szCs w:val="20"/>
        </w:rPr>
        <w:t>Cryo</w:t>
      </w:r>
      <w:proofErr w:type="spellEnd"/>
      <w:r w:rsidRPr="00BE2E0D">
        <w:rPr>
          <w:rFonts w:ascii="Times New Roman" w:hAnsi="Times New Roman" w:cs="Times New Roman"/>
          <w:sz w:val="20"/>
          <w:szCs w:val="20"/>
        </w:rPr>
        <w:t>-EM representative micrograph and the ten most populated 2D-classes are shown for: a sample cold stored for several weeks, after temperature treatment and after cold storage for five and 24 days (ordered from left to right).</w:t>
      </w:r>
    </w:p>
    <w:p w:rsidR="001421F0" w:rsidRPr="00BE2E0D" w:rsidRDefault="001421F0" w:rsidP="001421F0">
      <w:pPr>
        <w:rPr>
          <w:rFonts w:ascii="Times New Roman" w:hAnsi="Times New Roman" w:cs="Times New Roman"/>
          <w:sz w:val="20"/>
          <w:szCs w:val="20"/>
        </w:rPr>
      </w:pPr>
    </w:p>
    <w:p w:rsidR="00771A5D" w:rsidRPr="00BE2E0D" w:rsidRDefault="00771A5D"/>
    <w:sectPr w:rsidR="00771A5D" w:rsidRPr="00BE2E0D" w:rsidSect="00BE2E0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0E04"/>
    <w:rsid w:val="00000E41"/>
    <w:rsid w:val="00005482"/>
    <w:rsid w:val="00010044"/>
    <w:rsid w:val="0001602B"/>
    <w:rsid w:val="00020471"/>
    <w:rsid w:val="00022CD9"/>
    <w:rsid w:val="00023647"/>
    <w:rsid w:val="00065396"/>
    <w:rsid w:val="000811BC"/>
    <w:rsid w:val="0009365D"/>
    <w:rsid w:val="000938B6"/>
    <w:rsid w:val="000A04DD"/>
    <w:rsid w:val="000A4E16"/>
    <w:rsid w:val="000A6622"/>
    <w:rsid w:val="000A7D0B"/>
    <w:rsid w:val="000B386F"/>
    <w:rsid w:val="000C0BBA"/>
    <w:rsid w:val="000C2943"/>
    <w:rsid w:val="000C52D6"/>
    <w:rsid w:val="000E0CFF"/>
    <w:rsid w:val="000E1916"/>
    <w:rsid w:val="000F3C2A"/>
    <w:rsid w:val="00101EFE"/>
    <w:rsid w:val="00103011"/>
    <w:rsid w:val="001056BE"/>
    <w:rsid w:val="00105EE5"/>
    <w:rsid w:val="00110A52"/>
    <w:rsid w:val="00111E8F"/>
    <w:rsid w:val="00114F75"/>
    <w:rsid w:val="00125FCA"/>
    <w:rsid w:val="0012675E"/>
    <w:rsid w:val="001421F0"/>
    <w:rsid w:val="00145735"/>
    <w:rsid w:val="00146C21"/>
    <w:rsid w:val="00146F99"/>
    <w:rsid w:val="00150093"/>
    <w:rsid w:val="00154488"/>
    <w:rsid w:val="00176795"/>
    <w:rsid w:val="0018315A"/>
    <w:rsid w:val="001A11EA"/>
    <w:rsid w:val="001A5BB7"/>
    <w:rsid w:val="001D1F3D"/>
    <w:rsid w:val="001D4390"/>
    <w:rsid w:val="001E4843"/>
    <w:rsid w:val="001E7010"/>
    <w:rsid w:val="001F2A27"/>
    <w:rsid w:val="001F5B3F"/>
    <w:rsid w:val="002075BA"/>
    <w:rsid w:val="002120AC"/>
    <w:rsid w:val="00221B99"/>
    <w:rsid w:val="002344FB"/>
    <w:rsid w:val="0023668C"/>
    <w:rsid w:val="002371F9"/>
    <w:rsid w:val="00242986"/>
    <w:rsid w:val="002477AD"/>
    <w:rsid w:val="00251849"/>
    <w:rsid w:val="00270228"/>
    <w:rsid w:val="002719D0"/>
    <w:rsid w:val="00274E78"/>
    <w:rsid w:val="00286772"/>
    <w:rsid w:val="00286B98"/>
    <w:rsid w:val="002877F0"/>
    <w:rsid w:val="00287951"/>
    <w:rsid w:val="00291ADC"/>
    <w:rsid w:val="00295D1B"/>
    <w:rsid w:val="002A2246"/>
    <w:rsid w:val="002A51DF"/>
    <w:rsid w:val="002B15E6"/>
    <w:rsid w:val="002C11A5"/>
    <w:rsid w:val="002C439B"/>
    <w:rsid w:val="002C7822"/>
    <w:rsid w:val="002D29B6"/>
    <w:rsid w:val="002D2EF7"/>
    <w:rsid w:val="002D7A2B"/>
    <w:rsid w:val="002E1D92"/>
    <w:rsid w:val="002E2D29"/>
    <w:rsid w:val="002E52EA"/>
    <w:rsid w:val="002E5B22"/>
    <w:rsid w:val="002E7CF6"/>
    <w:rsid w:val="002F04A4"/>
    <w:rsid w:val="002F6DEC"/>
    <w:rsid w:val="0030536D"/>
    <w:rsid w:val="00310CDD"/>
    <w:rsid w:val="00317F6E"/>
    <w:rsid w:val="00333F82"/>
    <w:rsid w:val="00335575"/>
    <w:rsid w:val="00335D15"/>
    <w:rsid w:val="003429AC"/>
    <w:rsid w:val="00350E87"/>
    <w:rsid w:val="00353188"/>
    <w:rsid w:val="0037012C"/>
    <w:rsid w:val="00372FFD"/>
    <w:rsid w:val="0037362C"/>
    <w:rsid w:val="00377115"/>
    <w:rsid w:val="00380CCC"/>
    <w:rsid w:val="00380E40"/>
    <w:rsid w:val="00383BF8"/>
    <w:rsid w:val="00386D02"/>
    <w:rsid w:val="003927BE"/>
    <w:rsid w:val="00396BE6"/>
    <w:rsid w:val="00397346"/>
    <w:rsid w:val="003A72F9"/>
    <w:rsid w:val="003C657C"/>
    <w:rsid w:val="003D32B1"/>
    <w:rsid w:val="003F1792"/>
    <w:rsid w:val="003F304D"/>
    <w:rsid w:val="003F4D5B"/>
    <w:rsid w:val="003F7C15"/>
    <w:rsid w:val="00400B3C"/>
    <w:rsid w:val="004054BC"/>
    <w:rsid w:val="0041228E"/>
    <w:rsid w:val="0042484D"/>
    <w:rsid w:val="004251A4"/>
    <w:rsid w:val="00425517"/>
    <w:rsid w:val="00425A24"/>
    <w:rsid w:val="00431109"/>
    <w:rsid w:val="0043499F"/>
    <w:rsid w:val="004367B2"/>
    <w:rsid w:val="00437E3B"/>
    <w:rsid w:val="00447D61"/>
    <w:rsid w:val="00447EFF"/>
    <w:rsid w:val="004536CB"/>
    <w:rsid w:val="00455102"/>
    <w:rsid w:val="00462F0B"/>
    <w:rsid w:val="00475972"/>
    <w:rsid w:val="00480502"/>
    <w:rsid w:val="00493A90"/>
    <w:rsid w:val="004A383E"/>
    <w:rsid w:val="004B5015"/>
    <w:rsid w:val="004C7376"/>
    <w:rsid w:val="004D139A"/>
    <w:rsid w:val="004D4F11"/>
    <w:rsid w:val="004E41B0"/>
    <w:rsid w:val="004F2852"/>
    <w:rsid w:val="004F3788"/>
    <w:rsid w:val="004F49CD"/>
    <w:rsid w:val="00500B3D"/>
    <w:rsid w:val="00503A8F"/>
    <w:rsid w:val="005078D8"/>
    <w:rsid w:val="00515A88"/>
    <w:rsid w:val="00521C55"/>
    <w:rsid w:val="00526F7B"/>
    <w:rsid w:val="00534AE3"/>
    <w:rsid w:val="00537E29"/>
    <w:rsid w:val="0055619C"/>
    <w:rsid w:val="00557F1E"/>
    <w:rsid w:val="005706BD"/>
    <w:rsid w:val="005709D8"/>
    <w:rsid w:val="0057288E"/>
    <w:rsid w:val="00575ACE"/>
    <w:rsid w:val="0057675D"/>
    <w:rsid w:val="00577E5F"/>
    <w:rsid w:val="0059043B"/>
    <w:rsid w:val="0059081B"/>
    <w:rsid w:val="005A4E00"/>
    <w:rsid w:val="005C1B16"/>
    <w:rsid w:val="005C4D59"/>
    <w:rsid w:val="005D030B"/>
    <w:rsid w:val="005D154F"/>
    <w:rsid w:val="005D3785"/>
    <w:rsid w:val="005D447B"/>
    <w:rsid w:val="005D7118"/>
    <w:rsid w:val="005E104A"/>
    <w:rsid w:val="005E69BF"/>
    <w:rsid w:val="005F281E"/>
    <w:rsid w:val="005F449A"/>
    <w:rsid w:val="005F67C1"/>
    <w:rsid w:val="005F7CA9"/>
    <w:rsid w:val="005F7F7F"/>
    <w:rsid w:val="00601885"/>
    <w:rsid w:val="0061029F"/>
    <w:rsid w:val="00611A40"/>
    <w:rsid w:val="0061322A"/>
    <w:rsid w:val="0062184B"/>
    <w:rsid w:val="006354F9"/>
    <w:rsid w:val="006470B3"/>
    <w:rsid w:val="0065244D"/>
    <w:rsid w:val="006557DA"/>
    <w:rsid w:val="00660B58"/>
    <w:rsid w:val="006662A6"/>
    <w:rsid w:val="006665A9"/>
    <w:rsid w:val="00667FC9"/>
    <w:rsid w:val="0067065D"/>
    <w:rsid w:val="00674F61"/>
    <w:rsid w:val="00686228"/>
    <w:rsid w:val="00687576"/>
    <w:rsid w:val="00690023"/>
    <w:rsid w:val="006917C3"/>
    <w:rsid w:val="00692C60"/>
    <w:rsid w:val="006938D3"/>
    <w:rsid w:val="00694BEF"/>
    <w:rsid w:val="006A24EA"/>
    <w:rsid w:val="006B06E9"/>
    <w:rsid w:val="006B0E04"/>
    <w:rsid w:val="006D205E"/>
    <w:rsid w:val="006D3A45"/>
    <w:rsid w:val="006D46D8"/>
    <w:rsid w:val="006E417C"/>
    <w:rsid w:val="006E6A39"/>
    <w:rsid w:val="006F1253"/>
    <w:rsid w:val="006F612D"/>
    <w:rsid w:val="0070570C"/>
    <w:rsid w:val="00712B97"/>
    <w:rsid w:val="0073467B"/>
    <w:rsid w:val="00740A15"/>
    <w:rsid w:val="00744F14"/>
    <w:rsid w:val="00757BF1"/>
    <w:rsid w:val="00757F13"/>
    <w:rsid w:val="007630CC"/>
    <w:rsid w:val="00770DC8"/>
    <w:rsid w:val="00771A5D"/>
    <w:rsid w:val="00775FEB"/>
    <w:rsid w:val="0078232B"/>
    <w:rsid w:val="00786F38"/>
    <w:rsid w:val="00787CE1"/>
    <w:rsid w:val="00794A23"/>
    <w:rsid w:val="00794B66"/>
    <w:rsid w:val="007B4EED"/>
    <w:rsid w:val="007C19FC"/>
    <w:rsid w:val="007C68FA"/>
    <w:rsid w:val="007E2400"/>
    <w:rsid w:val="007F3EF5"/>
    <w:rsid w:val="007F68D9"/>
    <w:rsid w:val="007F6962"/>
    <w:rsid w:val="008069D0"/>
    <w:rsid w:val="00837097"/>
    <w:rsid w:val="00852D8D"/>
    <w:rsid w:val="008614D4"/>
    <w:rsid w:val="00864494"/>
    <w:rsid w:val="00866C43"/>
    <w:rsid w:val="00870567"/>
    <w:rsid w:val="00872619"/>
    <w:rsid w:val="0088035D"/>
    <w:rsid w:val="00882200"/>
    <w:rsid w:val="008846B0"/>
    <w:rsid w:val="00884F60"/>
    <w:rsid w:val="00890344"/>
    <w:rsid w:val="00892D2A"/>
    <w:rsid w:val="008978EB"/>
    <w:rsid w:val="008A2817"/>
    <w:rsid w:val="008B2871"/>
    <w:rsid w:val="008B5CCE"/>
    <w:rsid w:val="008B5DAA"/>
    <w:rsid w:val="008C2A31"/>
    <w:rsid w:val="008C7E9E"/>
    <w:rsid w:val="008D5425"/>
    <w:rsid w:val="008F05D0"/>
    <w:rsid w:val="008F62C0"/>
    <w:rsid w:val="009029F7"/>
    <w:rsid w:val="00904A78"/>
    <w:rsid w:val="00933D14"/>
    <w:rsid w:val="0093454F"/>
    <w:rsid w:val="00946D0B"/>
    <w:rsid w:val="00952417"/>
    <w:rsid w:val="00955D61"/>
    <w:rsid w:val="00970DD3"/>
    <w:rsid w:val="00972CBE"/>
    <w:rsid w:val="00986DAD"/>
    <w:rsid w:val="0099380C"/>
    <w:rsid w:val="0099513E"/>
    <w:rsid w:val="00995D94"/>
    <w:rsid w:val="009A0260"/>
    <w:rsid w:val="009A2DE7"/>
    <w:rsid w:val="009B129F"/>
    <w:rsid w:val="009B359F"/>
    <w:rsid w:val="009C5EB8"/>
    <w:rsid w:val="009C7125"/>
    <w:rsid w:val="009D1651"/>
    <w:rsid w:val="009D3E30"/>
    <w:rsid w:val="009D7695"/>
    <w:rsid w:val="009F148C"/>
    <w:rsid w:val="009F15C0"/>
    <w:rsid w:val="009F1B21"/>
    <w:rsid w:val="009F589C"/>
    <w:rsid w:val="00A02E9D"/>
    <w:rsid w:val="00A04BAA"/>
    <w:rsid w:val="00A11070"/>
    <w:rsid w:val="00A15634"/>
    <w:rsid w:val="00A216A8"/>
    <w:rsid w:val="00A23E6E"/>
    <w:rsid w:val="00A27738"/>
    <w:rsid w:val="00A3380C"/>
    <w:rsid w:val="00A4253F"/>
    <w:rsid w:val="00A44B9F"/>
    <w:rsid w:val="00A46B28"/>
    <w:rsid w:val="00A46BBD"/>
    <w:rsid w:val="00A542D3"/>
    <w:rsid w:val="00A552FF"/>
    <w:rsid w:val="00A62639"/>
    <w:rsid w:val="00A65851"/>
    <w:rsid w:val="00A66470"/>
    <w:rsid w:val="00A730E0"/>
    <w:rsid w:val="00A73426"/>
    <w:rsid w:val="00A76539"/>
    <w:rsid w:val="00A84482"/>
    <w:rsid w:val="00A95946"/>
    <w:rsid w:val="00AA36DD"/>
    <w:rsid w:val="00AA4A76"/>
    <w:rsid w:val="00AB10DE"/>
    <w:rsid w:val="00AC2EF8"/>
    <w:rsid w:val="00AC5CBB"/>
    <w:rsid w:val="00AC5F22"/>
    <w:rsid w:val="00AC6CAA"/>
    <w:rsid w:val="00AE06BB"/>
    <w:rsid w:val="00AE5601"/>
    <w:rsid w:val="00AE58BF"/>
    <w:rsid w:val="00AF1C90"/>
    <w:rsid w:val="00AF296F"/>
    <w:rsid w:val="00AF3B86"/>
    <w:rsid w:val="00AF57C5"/>
    <w:rsid w:val="00AF7191"/>
    <w:rsid w:val="00B15430"/>
    <w:rsid w:val="00B234F4"/>
    <w:rsid w:val="00B47A81"/>
    <w:rsid w:val="00B50B63"/>
    <w:rsid w:val="00B51C55"/>
    <w:rsid w:val="00B53390"/>
    <w:rsid w:val="00B65DE9"/>
    <w:rsid w:val="00B66896"/>
    <w:rsid w:val="00B706B1"/>
    <w:rsid w:val="00B74315"/>
    <w:rsid w:val="00B87943"/>
    <w:rsid w:val="00B920E4"/>
    <w:rsid w:val="00B96CFB"/>
    <w:rsid w:val="00BA0EE3"/>
    <w:rsid w:val="00BA3622"/>
    <w:rsid w:val="00BA60E6"/>
    <w:rsid w:val="00BB2E86"/>
    <w:rsid w:val="00BC5640"/>
    <w:rsid w:val="00BD6DD2"/>
    <w:rsid w:val="00BE2E0D"/>
    <w:rsid w:val="00BE31AA"/>
    <w:rsid w:val="00BE4D71"/>
    <w:rsid w:val="00C0397A"/>
    <w:rsid w:val="00C11AE1"/>
    <w:rsid w:val="00C140FF"/>
    <w:rsid w:val="00C21E03"/>
    <w:rsid w:val="00C31776"/>
    <w:rsid w:val="00C3572F"/>
    <w:rsid w:val="00C46417"/>
    <w:rsid w:val="00C63EF5"/>
    <w:rsid w:val="00C65B8E"/>
    <w:rsid w:val="00C66814"/>
    <w:rsid w:val="00C83609"/>
    <w:rsid w:val="00C90EC5"/>
    <w:rsid w:val="00C91168"/>
    <w:rsid w:val="00C91424"/>
    <w:rsid w:val="00C91816"/>
    <w:rsid w:val="00C94AB1"/>
    <w:rsid w:val="00CB1A3A"/>
    <w:rsid w:val="00CB5D81"/>
    <w:rsid w:val="00CC0D7A"/>
    <w:rsid w:val="00CC3064"/>
    <w:rsid w:val="00CC36B4"/>
    <w:rsid w:val="00CC4D97"/>
    <w:rsid w:val="00CC53ED"/>
    <w:rsid w:val="00CD1438"/>
    <w:rsid w:val="00CD3815"/>
    <w:rsid w:val="00D00DE9"/>
    <w:rsid w:val="00D023E2"/>
    <w:rsid w:val="00D03778"/>
    <w:rsid w:val="00D047BD"/>
    <w:rsid w:val="00D10E1F"/>
    <w:rsid w:val="00D10FBE"/>
    <w:rsid w:val="00D215FD"/>
    <w:rsid w:val="00D22861"/>
    <w:rsid w:val="00D315BB"/>
    <w:rsid w:val="00D344E0"/>
    <w:rsid w:val="00D36940"/>
    <w:rsid w:val="00D474F3"/>
    <w:rsid w:val="00D51A71"/>
    <w:rsid w:val="00D619AA"/>
    <w:rsid w:val="00D7312A"/>
    <w:rsid w:val="00D7382F"/>
    <w:rsid w:val="00D73FD3"/>
    <w:rsid w:val="00D805D4"/>
    <w:rsid w:val="00D81410"/>
    <w:rsid w:val="00D822E9"/>
    <w:rsid w:val="00D9090B"/>
    <w:rsid w:val="00DA09D8"/>
    <w:rsid w:val="00DA32FA"/>
    <w:rsid w:val="00DB04DD"/>
    <w:rsid w:val="00DB2863"/>
    <w:rsid w:val="00DB6658"/>
    <w:rsid w:val="00DB7760"/>
    <w:rsid w:val="00DD0B08"/>
    <w:rsid w:val="00DD5382"/>
    <w:rsid w:val="00DE74B0"/>
    <w:rsid w:val="00DF0ABE"/>
    <w:rsid w:val="00E027AD"/>
    <w:rsid w:val="00E04D06"/>
    <w:rsid w:val="00E14D2F"/>
    <w:rsid w:val="00E1539B"/>
    <w:rsid w:val="00E25A7B"/>
    <w:rsid w:val="00E300F4"/>
    <w:rsid w:val="00E6091C"/>
    <w:rsid w:val="00E73156"/>
    <w:rsid w:val="00E74BE4"/>
    <w:rsid w:val="00E81D92"/>
    <w:rsid w:val="00E9160E"/>
    <w:rsid w:val="00E92102"/>
    <w:rsid w:val="00E94010"/>
    <w:rsid w:val="00EA122F"/>
    <w:rsid w:val="00EA1309"/>
    <w:rsid w:val="00EA61AD"/>
    <w:rsid w:val="00EA7D2D"/>
    <w:rsid w:val="00EB4022"/>
    <w:rsid w:val="00EB7D20"/>
    <w:rsid w:val="00ED0896"/>
    <w:rsid w:val="00ED5AB6"/>
    <w:rsid w:val="00ED5F3B"/>
    <w:rsid w:val="00ED6C49"/>
    <w:rsid w:val="00EE2107"/>
    <w:rsid w:val="00EE3404"/>
    <w:rsid w:val="00EE46D3"/>
    <w:rsid w:val="00EF24E5"/>
    <w:rsid w:val="00F0549E"/>
    <w:rsid w:val="00F1471C"/>
    <w:rsid w:val="00F16A4E"/>
    <w:rsid w:val="00F21802"/>
    <w:rsid w:val="00F2694D"/>
    <w:rsid w:val="00F30E07"/>
    <w:rsid w:val="00F35CD0"/>
    <w:rsid w:val="00F363AC"/>
    <w:rsid w:val="00F36F9C"/>
    <w:rsid w:val="00F37BCD"/>
    <w:rsid w:val="00F5177F"/>
    <w:rsid w:val="00F52D40"/>
    <w:rsid w:val="00F535DB"/>
    <w:rsid w:val="00F57229"/>
    <w:rsid w:val="00F7023F"/>
    <w:rsid w:val="00F874A5"/>
    <w:rsid w:val="00F91777"/>
    <w:rsid w:val="00FB11F0"/>
    <w:rsid w:val="00FB259D"/>
    <w:rsid w:val="00FB4C1E"/>
    <w:rsid w:val="00FB5D42"/>
    <w:rsid w:val="00FB6E9C"/>
    <w:rsid w:val="00FC47AA"/>
    <w:rsid w:val="00FF131E"/>
    <w:rsid w:val="00FF542B"/>
    <w:rsid w:val="00FF752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ACAC513-C7F4-4DDE-AF07-67AD28FBFE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2</Words>
  <Characters>1095</Characters>
  <Application>Microsoft Office Word</Application>
  <DocSecurity>0</DocSecurity>
  <Lines>9</Lines>
  <Paragraphs>2</Paragraphs>
  <ScaleCrop>false</ScaleCrop>
  <Company>HP Inc.</Company>
  <LinksUpToDate>false</LinksUpToDate>
  <CharactersWithSpaces>12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analakshmi Vairavan</dc:creator>
  <cp:keywords/>
  <dc:description/>
  <cp:lastModifiedBy>Dhanalakshmi Vairavan</cp:lastModifiedBy>
  <cp:revision>3</cp:revision>
  <dcterms:created xsi:type="dcterms:W3CDTF">2024-01-20T13:56:00Z</dcterms:created>
  <dcterms:modified xsi:type="dcterms:W3CDTF">2024-01-20T13:57:00Z</dcterms:modified>
</cp:coreProperties>
</file>